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</w:t>
      </w:r>
      <w:r>
        <w:rPr/>
        <w:t xml:space="preserve"> </w:t>
      </w:r>
    </w:p>
    <w:p>
      <w:pPr>
        <w:pStyle w:val="Normal"/>
        <w:rPr/>
      </w:pPr>
      <w:r>
        <w:rPr/>
        <w:t>List of InDel marker primers</w:t>
      </w:r>
    </w:p>
    <w:tbl>
      <w:tblPr>
        <w:tblW w:w="1050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8"/>
        <w:gridCol w:w="2126"/>
        <w:gridCol w:w="3402"/>
        <w:gridCol w:w="3779"/>
      </w:tblGrid>
      <w:tr>
        <w:trPr>
          <w:trHeight w:val="300" w:hRule="atLeast"/>
        </w:trPr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ER_ID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ER_LEFT_SEQUENCE</w:t>
            </w:r>
          </w:p>
        </w:tc>
        <w:tc>
          <w:tcPr>
            <w:tcW w:w="3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ER_RIGHT_SEQUENCE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40311294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GGTCGGTTATTATAGGCT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ATGCAGTAGACGATCAAG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7624830_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GTGGTATCAGAGCTAGGG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CTATCTCACTCGACTCGA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7645201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CTAGCCTGCAGAATTTTA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GTTGGGATTTTGCACTTT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7741581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TTGAGTACGGATAGGTGA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TTGTGCTCGGAAAACATA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601065_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TAACGTTCGCCCTATGAA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CAATTCACCAATCCGTTC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607495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GGTGTTGTCAGAAGGATT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AGCTCCACTAGTAATGCC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612311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GATTGAATCGCATGGAGA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GAGATTTTCAGTTCCTTG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619438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GTTGATTCGGAGCCAAAG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GTTCCGCTTATCCATCTG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621590_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TCTAGCAAGTTAGGGTCC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CCAATGTGTATTCGCTTG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630182_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TTGAGGTTGAACGAAC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GGCATACTGTCTCAAAGG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650410_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AAAGCATTGAGAGTGAGC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TCCTTTCCGACTTTAGCT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656557_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AAAATTTCATTCGGCCCC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GGGACAAAGCCAAAATTT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657245_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AATCAGTTCAACCAGCCA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GCTGTGGTTCCTAAGTTA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684635_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TGGCATGTACTTAACGAG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ATCCAAGCATGTCTAGAT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760189_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CCTTCTTTGAGATCCTTG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AAGCTATCGGGGTCCTTA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766367_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AGCTATTTCACGTAGGGG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CAACTCGACTCAAACTTG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789249_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CGTGCAATACAATGATTT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CGACCTAGATTTGATGGC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40007094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AATTTGGACGAATCTATC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CAGTTAAGCTAAAGTATGAC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40311270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GGTCGGTTATTATAGGCT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ATGCAGTAGACGATCAAG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40659196_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GGCACCATAGAAATGTTT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TCTTCTTACTCGTGCGTA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40772828_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TCGATTTAGGGATGACAT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CTGACATTTTGGAAGGAT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40803989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AGTCATGAGTCCTTTAGG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AACGATGGTGGAGAGTT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40780311_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TTCGGTTGCTGCTTAAAG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AAGGGAGATGTAGGAGTA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7618302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CTTCATTGTGGATAGAGA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TGATTCAACTTAGGCCTG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7685795_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ATGCCGCCGAACATATTA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CATCGTGTTGACTTGTAA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7700794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TTTAGTCCTTGCACCTTA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AGGGTGACGAAAATTACG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7722822_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GTGTTACAGTGTGTTTAT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AGCTCCCCTAACCTATGT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595463_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GCCGGTTCGATGTATTTA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ATTGGATCATGCTCAAGT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767538_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ACTAAGGGCATGACAGAT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ATCAGATCCCCTAGAACA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770976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TATCAACTGAAGGCAAGA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TGTTGATTCATCTCTCCT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9799227_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GTCCAAACTCTCTCAAGG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CCCGTAATAGCATTACCA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40008039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CACCTTGCCTTGATACAA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TGATATGCACGATGTTGA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40014316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CAACCAGACATCACCCTA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TTGAGCTTAACCCATTGC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40192944_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AAAGCCATGGGAGTTATC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TGTGATATGAAAGGTGAC</w:t>
            </w:r>
          </w:p>
        </w:tc>
      </w:tr>
      <w:tr>
        <w:trPr>
          <w:trHeight w:val="301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40398511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TGCTTAATCTCAATCCGA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GATGTGTACTATGAGCA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40370515_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GTCTCGCTCAATGTACAA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AAATCTGCCAAACAACA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37672051_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GGTTAGGGGAAATAGTTC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GAAAAGTGAGAGTGAGT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40135504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AAGCAGCTTTAGAAGGAT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CACCCAATACTGTTACG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40157037_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AACCCCTAAATCAAACCC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TCAAGGTTTAGGGTTTG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40174863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TAGCATGTTAGGTGTATG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CACCAAAACACAACTTC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_40391275_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TATTGTCGAGGGATGGTG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TGCCCCATTTTATTCCCT</w:t>
            </w:r>
          </w:p>
        </w:tc>
      </w:tr>
      <w:tr>
        <w:trPr>
          <w:trHeight w:val="300" w:hRule="atLeast"/>
        </w:trPr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05_40781239_2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AAGGAGTCTTTAAGGTGA</w:t>
            </w:r>
          </w:p>
        </w:tc>
        <w:tc>
          <w:tcPr>
            <w:tcW w:w="3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TTTATCCCATCGAACTC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4T14:45:00Z</dcterms:created>
  <dc:creator>zhaocp</dc:creator>
  <dc:description/>
  <cp:keywords/>
  <dc:language>en-US</dc:language>
  <cp:lastModifiedBy>zhaocp</cp:lastModifiedBy>
  <dcterms:modified xsi:type="dcterms:W3CDTF">2017-12-24T14:46:00Z</dcterms:modified>
  <cp:revision>2</cp:revision>
  <dc:subject/>
  <dc:title/>
</cp:coreProperties>
</file>